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AB2B2" w14:textId="4CB04387" w:rsidR="00445F43" w:rsidRPr="00445F43" w:rsidRDefault="00445F43" w:rsidP="00445F43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45F43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Pr="00445F43">
        <w:rPr>
          <w:rFonts w:ascii="Times New Roman" w:hAnsi="Times New Roman" w:cs="Times New Roman"/>
          <w:sz w:val="24"/>
          <w:szCs w:val="24"/>
        </w:rPr>
        <w:fldChar w:fldCharType="begin"/>
      </w:r>
      <w:r w:rsidRPr="00445F43">
        <w:rPr>
          <w:rFonts w:ascii="Times New Roman" w:hAnsi="Times New Roman" w:cs="Times New Roman"/>
          <w:sz w:val="24"/>
          <w:szCs w:val="24"/>
        </w:rPr>
        <w:instrText xml:space="preserve"> SEQ Supplementary_file \* ARABIC </w:instrText>
      </w:r>
      <w:r w:rsidRPr="00445F43">
        <w:rPr>
          <w:rFonts w:ascii="Times New Roman" w:hAnsi="Times New Roman" w:cs="Times New Roman"/>
          <w:sz w:val="24"/>
          <w:szCs w:val="24"/>
        </w:rPr>
        <w:fldChar w:fldCharType="separate"/>
      </w:r>
      <w:r w:rsidRPr="00445F43">
        <w:rPr>
          <w:rFonts w:ascii="Times New Roman" w:hAnsi="Times New Roman" w:cs="Times New Roman"/>
          <w:noProof/>
          <w:sz w:val="24"/>
          <w:szCs w:val="24"/>
        </w:rPr>
        <w:t>1</w:t>
      </w:r>
      <w:r w:rsidRPr="00445F43">
        <w:rPr>
          <w:rFonts w:ascii="Times New Roman" w:hAnsi="Times New Roman" w:cs="Times New Roman"/>
          <w:sz w:val="24"/>
          <w:szCs w:val="24"/>
        </w:rPr>
        <w:fldChar w:fldCharType="end"/>
      </w:r>
      <w:r w:rsidRPr="00445F43">
        <w:rPr>
          <w:rFonts w:ascii="Times New Roman" w:hAnsi="Times New Roman" w:cs="Times New Roman"/>
          <w:sz w:val="24"/>
          <w:szCs w:val="24"/>
        </w:rPr>
        <w:t>: Code labels for study participant in the Supplementary fi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7BB6" w:rsidRPr="00445F43" w14:paraId="0803F5CB" w14:textId="77777777" w:rsidTr="00567BB6">
        <w:tc>
          <w:tcPr>
            <w:tcW w:w="3005" w:type="dxa"/>
          </w:tcPr>
          <w:p w14:paraId="3A1F7199" w14:textId="77777777" w:rsidR="00567BB6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05" w:type="dxa"/>
          </w:tcPr>
          <w:p w14:paraId="6355C6A2" w14:textId="77777777" w:rsidR="00567BB6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006" w:type="dxa"/>
          </w:tcPr>
          <w:p w14:paraId="6CB21CB3" w14:textId="77777777" w:rsidR="00567BB6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</w:tr>
      <w:tr w:rsidR="00567BB6" w:rsidRPr="00445F43" w14:paraId="144ABA94" w14:textId="77777777" w:rsidTr="00567BB6">
        <w:tc>
          <w:tcPr>
            <w:tcW w:w="3005" w:type="dxa"/>
          </w:tcPr>
          <w:p w14:paraId="1AF91C7A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05" w:type="dxa"/>
          </w:tcPr>
          <w:p w14:paraId="61C642D8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≤33</w:t>
            </w:r>
          </w:p>
        </w:tc>
        <w:tc>
          <w:tcPr>
            <w:tcW w:w="3006" w:type="dxa"/>
          </w:tcPr>
          <w:p w14:paraId="0DFF4019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67BB6" w:rsidRPr="00445F43" w14:paraId="05C1A2EE" w14:textId="77777777" w:rsidTr="00567BB6">
        <w:tc>
          <w:tcPr>
            <w:tcW w:w="3005" w:type="dxa"/>
          </w:tcPr>
          <w:p w14:paraId="11E47BC9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56D9475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≥34</w:t>
            </w:r>
          </w:p>
        </w:tc>
        <w:tc>
          <w:tcPr>
            <w:tcW w:w="3006" w:type="dxa"/>
          </w:tcPr>
          <w:p w14:paraId="57E4F617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7BB6" w:rsidRPr="00445F43" w14:paraId="4B38C4BA" w14:textId="77777777" w:rsidTr="00567BB6">
        <w:tc>
          <w:tcPr>
            <w:tcW w:w="3005" w:type="dxa"/>
          </w:tcPr>
          <w:p w14:paraId="70943E61" w14:textId="77777777" w:rsidR="00567BB6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005" w:type="dxa"/>
          </w:tcPr>
          <w:p w14:paraId="0229F8BE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F383AE9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7BB6" w:rsidRPr="00445F43" w14:paraId="672419BA" w14:textId="77777777" w:rsidTr="00567BB6">
        <w:tc>
          <w:tcPr>
            <w:tcW w:w="3005" w:type="dxa"/>
          </w:tcPr>
          <w:p w14:paraId="5BDFFA5F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A94F072" w14:textId="77777777" w:rsidR="00567BB6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006" w:type="dxa"/>
          </w:tcPr>
          <w:p w14:paraId="7ED90865" w14:textId="77777777" w:rsidR="00567BB6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6794" w:rsidRPr="00445F43" w14:paraId="3FF639EB" w14:textId="77777777" w:rsidTr="00567BB6">
        <w:tc>
          <w:tcPr>
            <w:tcW w:w="3005" w:type="dxa"/>
          </w:tcPr>
          <w:p w14:paraId="6EFBEB54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17FF1E5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006" w:type="dxa"/>
          </w:tcPr>
          <w:p w14:paraId="346FCC1D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67BB6" w:rsidRPr="00445F43" w14:paraId="5C6D3F56" w14:textId="77777777" w:rsidTr="00567BB6">
        <w:tc>
          <w:tcPr>
            <w:tcW w:w="3005" w:type="dxa"/>
          </w:tcPr>
          <w:p w14:paraId="6418CDDA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005" w:type="dxa"/>
          </w:tcPr>
          <w:p w14:paraId="269E0A1A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7F63C1F" w14:textId="77777777" w:rsidR="00567BB6" w:rsidRPr="00445F43" w:rsidRDefault="00567BB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794" w:rsidRPr="00445F43" w14:paraId="5E61FFFE" w14:textId="77777777" w:rsidTr="00567BB6">
        <w:tc>
          <w:tcPr>
            <w:tcW w:w="3005" w:type="dxa"/>
          </w:tcPr>
          <w:p w14:paraId="6623AA6B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14DC575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t married</w:t>
            </w:r>
          </w:p>
        </w:tc>
        <w:tc>
          <w:tcPr>
            <w:tcW w:w="3006" w:type="dxa"/>
          </w:tcPr>
          <w:p w14:paraId="1F9CD347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6794" w:rsidRPr="00445F43" w14:paraId="089B4D97" w14:textId="77777777" w:rsidTr="00567BB6">
        <w:tc>
          <w:tcPr>
            <w:tcW w:w="3005" w:type="dxa"/>
          </w:tcPr>
          <w:p w14:paraId="70A69743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205E1B9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3006" w:type="dxa"/>
          </w:tcPr>
          <w:p w14:paraId="76B13DC3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6794" w:rsidRPr="00445F43" w14:paraId="6F94BB58" w14:textId="77777777" w:rsidTr="00567BB6">
        <w:tc>
          <w:tcPr>
            <w:tcW w:w="3005" w:type="dxa"/>
          </w:tcPr>
          <w:p w14:paraId="48FC5520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Income status in UGX</w:t>
            </w:r>
          </w:p>
        </w:tc>
        <w:tc>
          <w:tcPr>
            <w:tcW w:w="3005" w:type="dxa"/>
          </w:tcPr>
          <w:p w14:paraId="135A7A1B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10B0A3F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6794" w:rsidRPr="00445F43" w14:paraId="66A46A45" w14:textId="77777777" w:rsidTr="00567BB6">
        <w:tc>
          <w:tcPr>
            <w:tcW w:w="3005" w:type="dxa"/>
          </w:tcPr>
          <w:p w14:paraId="37E42278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60B270A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&lt;50,000</w:t>
            </w:r>
          </w:p>
        </w:tc>
        <w:tc>
          <w:tcPr>
            <w:tcW w:w="3006" w:type="dxa"/>
          </w:tcPr>
          <w:p w14:paraId="34E5957B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6794" w:rsidRPr="00445F43" w14:paraId="590BC8EF" w14:textId="77777777" w:rsidTr="00567BB6">
        <w:tc>
          <w:tcPr>
            <w:tcW w:w="3005" w:type="dxa"/>
          </w:tcPr>
          <w:p w14:paraId="4C8DCA0F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68D77FD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&gt;50,000-100000</w:t>
            </w:r>
          </w:p>
        </w:tc>
        <w:tc>
          <w:tcPr>
            <w:tcW w:w="3006" w:type="dxa"/>
          </w:tcPr>
          <w:p w14:paraId="2C411D3F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F6794" w:rsidRPr="00445F43" w14:paraId="1EF2DA6B" w14:textId="77777777" w:rsidTr="00567BB6">
        <w:tc>
          <w:tcPr>
            <w:tcW w:w="3005" w:type="dxa"/>
          </w:tcPr>
          <w:p w14:paraId="34286ADE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D988BA9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&gt;100000</w:t>
            </w:r>
          </w:p>
        </w:tc>
        <w:tc>
          <w:tcPr>
            <w:tcW w:w="3006" w:type="dxa"/>
          </w:tcPr>
          <w:p w14:paraId="30329109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F6794" w:rsidRPr="00445F43" w14:paraId="252A72F3" w14:textId="77777777" w:rsidTr="00567BB6">
        <w:tc>
          <w:tcPr>
            <w:tcW w:w="3005" w:type="dxa"/>
          </w:tcPr>
          <w:p w14:paraId="641CAA48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3005" w:type="dxa"/>
          </w:tcPr>
          <w:p w14:paraId="3ABD859E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3BBC2BC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3071" w:rsidRPr="00445F43" w14:paraId="60E0EF54" w14:textId="77777777" w:rsidTr="00567BB6">
        <w:tc>
          <w:tcPr>
            <w:tcW w:w="3005" w:type="dxa"/>
          </w:tcPr>
          <w:p w14:paraId="6888A725" w14:textId="77777777" w:rsidR="00DA3071" w:rsidRPr="00445F43" w:rsidRDefault="00DA3071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D813299" w14:textId="77777777" w:rsidR="00DA3071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07EF099" w14:textId="77777777" w:rsidR="00DA3071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A3071" w:rsidRPr="00445F43" w14:paraId="332FE605" w14:textId="77777777" w:rsidTr="00567BB6">
        <w:tc>
          <w:tcPr>
            <w:tcW w:w="3005" w:type="dxa"/>
          </w:tcPr>
          <w:p w14:paraId="304A49E0" w14:textId="77777777" w:rsidR="00DA3071" w:rsidRPr="00445F43" w:rsidRDefault="00DA3071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D00E07B" w14:textId="77777777" w:rsidR="00DA3071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15B09AD0" w14:textId="77777777" w:rsidR="00DA3071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F6794" w:rsidRPr="00445F43" w14:paraId="7DA48D2D" w14:textId="77777777" w:rsidTr="00567BB6">
        <w:tc>
          <w:tcPr>
            <w:tcW w:w="3005" w:type="dxa"/>
          </w:tcPr>
          <w:p w14:paraId="4F981A18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3005" w:type="dxa"/>
          </w:tcPr>
          <w:p w14:paraId="192DE11D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021D993" w14:textId="77777777" w:rsidR="00DF6794" w:rsidRPr="00445F43" w:rsidRDefault="00DF6794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34B" w:rsidRPr="00445F43" w14:paraId="5C1FD6E3" w14:textId="77777777" w:rsidTr="00567BB6">
        <w:tc>
          <w:tcPr>
            <w:tcW w:w="3005" w:type="dxa"/>
          </w:tcPr>
          <w:p w14:paraId="2CC90111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63ABD9F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06894B71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034B" w:rsidRPr="00445F43" w14:paraId="194148AB" w14:textId="77777777" w:rsidTr="00567BB6">
        <w:tc>
          <w:tcPr>
            <w:tcW w:w="3005" w:type="dxa"/>
          </w:tcPr>
          <w:p w14:paraId="4C839C14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0078E65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6CEE9E71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034B" w:rsidRPr="00445F43" w14:paraId="125CC9B8" w14:textId="77777777" w:rsidTr="00567BB6">
        <w:tc>
          <w:tcPr>
            <w:tcW w:w="3005" w:type="dxa"/>
          </w:tcPr>
          <w:p w14:paraId="788D8615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Difficulty in breathing</w:t>
            </w:r>
          </w:p>
        </w:tc>
        <w:tc>
          <w:tcPr>
            <w:tcW w:w="3005" w:type="dxa"/>
          </w:tcPr>
          <w:p w14:paraId="685DDC25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3D375D8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34B" w:rsidRPr="00445F43" w14:paraId="58273F69" w14:textId="77777777" w:rsidTr="00567BB6">
        <w:tc>
          <w:tcPr>
            <w:tcW w:w="3005" w:type="dxa"/>
          </w:tcPr>
          <w:p w14:paraId="0CB36134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8A4B4B2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1B50255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034B" w:rsidRPr="00445F43" w14:paraId="21CAA66C" w14:textId="77777777" w:rsidTr="00567BB6">
        <w:tc>
          <w:tcPr>
            <w:tcW w:w="3005" w:type="dxa"/>
          </w:tcPr>
          <w:p w14:paraId="74B87263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3093899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73CD3080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034B" w:rsidRPr="00445F43" w14:paraId="7E6F52CD" w14:textId="77777777" w:rsidTr="00567BB6">
        <w:tc>
          <w:tcPr>
            <w:tcW w:w="3005" w:type="dxa"/>
          </w:tcPr>
          <w:p w14:paraId="765F43E4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Palpitations</w:t>
            </w:r>
          </w:p>
        </w:tc>
        <w:tc>
          <w:tcPr>
            <w:tcW w:w="3005" w:type="dxa"/>
          </w:tcPr>
          <w:p w14:paraId="3FBC66AF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9BC0DEF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34B" w:rsidRPr="00445F43" w14:paraId="7F87325A" w14:textId="77777777" w:rsidTr="00567BB6">
        <w:tc>
          <w:tcPr>
            <w:tcW w:w="3005" w:type="dxa"/>
          </w:tcPr>
          <w:p w14:paraId="0FC87F88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9D13E07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0B45602C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034B" w:rsidRPr="00445F43" w14:paraId="18458944" w14:textId="77777777" w:rsidTr="00567BB6">
        <w:tc>
          <w:tcPr>
            <w:tcW w:w="3005" w:type="dxa"/>
          </w:tcPr>
          <w:p w14:paraId="00A393A5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E63D89E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7779D74C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F034B" w:rsidRPr="00445F43" w14:paraId="0AAE5ADE" w14:textId="77777777" w:rsidTr="00567BB6">
        <w:tc>
          <w:tcPr>
            <w:tcW w:w="3005" w:type="dxa"/>
          </w:tcPr>
          <w:p w14:paraId="3EAFC14E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Joint pains</w:t>
            </w:r>
          </w:p>
        </w:tc>
        <w:tc>
          <w:tcPr>
            <w:tcW w:w="3005" w:type="dxa"/>
          </w:tcPr>
          <w:p w14:paraId="7797B1BD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18A88CA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034B" w:rsidRPr="00445F43" w14:paraId="18E698CA" w14:textId="77777777" w:rsidTr="00567BB6">
        <w:tc>
          <w:tcPr>
            <w:tcW w:w="3005" w:type="dxa"/>
          </w:tcPr>
          <w:p w14:paraId="5DE0B3F0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063EE5C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64BBEFAC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F034B" w:rsidRPr="00445F43" w14:paraId="7AE37EF4" w14:textId="77777777" w:rsidTr="00567BB6">
        <w:tc>
          <w:tcPr>
            <w:tcW w:w="3005" w:type="dxa"/>
          </w:tcPr>
          <w:p w14:paraId="61804829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15D3160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3F3BF99B" w14:textId="77777777" w:rsidR="00CF034B" w:rsidRPr="00445F43" w:rsidRDefault="00CF034B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4E3EECCA" w14:textId="77777777" w:rsidTr="00567BB6">
        <w:tc>
          <w:tcPr>
            <w:tcW w:w="3005" w:type="dxa"/>
          </w:tcPr>
          <w:p w14:paraId="2911B2C8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3005" w:type="dxa"/>
          </w:tcPr>
          <w:p w14:paraId="27045AC8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D1B6001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2B37EB59" w14:textId="77777777" w:rsidTr="00567BB6">
        <w:tc>
          <w:tcPr>
            <w:tcW w:w="3005" w:type="dxa"/>
          </w:tcPr>
          <w:p w14:paraId="5F0EE6E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9BD573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FC7489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F7F" w:rsidRPr="00445F43" w14:paraId="36DC2016" w14:textId="77777777" w:rsidTr="00567BB6">
        <w:tc>
          <w:tcPr>
            <w:tcW w:w="3005" w:type="dxa"/>
          </w:tcPr>
          <w:p w14:paraId="1B4C74C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F298A2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57A6D8E8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23D8BB16" w14:textId="77777777" w:rsidTr="00567BB6">
        <w:tc>
          <w:tcPr>
            <w:tcW w:w="3005" w:type="dxa"/>
          </w:tcPr>
          <w:p w14:paraId="35C7C3B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3005" w:type="dxa"/>
          </w:tcPr>
          <w:p w14:paraId="4BACD1A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FF48D2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3B29391B" w14:textId="77777777" w:rsidTr="00567BB6">
        <w:tc>
          <w:tcPr>
            <w:tcW w:w="3005" w:type="dxa"/>
          </w:tcPr>
          <w:p w14:paraId="4C8DF643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D2D35D0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A7665B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F7F" w:rsidRPr="00445F43" w14:paraId="672ADC9F" w14:textId="77777777" w:rsidTr="00567BB6">
        <w:tc>
          <w:tcPr>
            <w:tcW w:w="3005" w:type="dxa"/>
          </w:tcPr>
          <w:p w14:paraId="3780A4E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D43724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7F83323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2EE5F1B1" w14:textId="77777777" w:rsidTr="00567BB6">
        <w:tc>
          <w:tcPr>
            <w:tcW w:w="3005" w:type="dxa"/>
          </w:tcPr>
          <w:p w14:paraId="725E9BD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Duration of symptoms from diagnosis to discharge from care</w:t>
            </w:r>
          </w:p>
        </w:tc>
        <w:tc>
          <w:tcPr>
            <w:tcW w:w="3005" w:type="dxa"/>
          </w:tcPr>
          <w:p w14:paraId="328DB6B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1A84183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4F269F03" w14:textId="77777777" w:rsidTr="00567BB6">
        <w:tc>
          <w:tcPr>
            <w:tcW w:w="3005" w:type="dxa"/>
          </w:tcPr>
          <w:p w14:paraId="4675E87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4652345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≤ 14 days</w:t>
            </w:r>
          </w:p>
        </w:tc>
        <w:tc>
          <w:tcPr>
            <w:tcW w:w="3006" w:type="dxa"/>
          </w:tcPr>
          <w:p w14:paraId="2706E908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C1F7F" w:rsidRPr="00445F43" w14:paraId="56BCF262" w14:textId="77777777" w:rsidTr="00567BB6">
        <w:tc>
          <w:tcPr>
            <w:tcW w:w="3005" w:type="dxa"/>
          </w:tcPr>
          <w:p w14:paraId="17AF1E65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42DB62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&gt;14 days</w:t>
            </w:r>
          </w:p>
        </w:tc>
        <w:tc>
          <w:tcPr>
            <w:tcW w:w="3006" w:type="dxa"/>
          </w:tcPr>
          <w:p w14:paraId="58B299A3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7D084C16" w14:textId="77777777" w:rsidTr="00567BB6">
        <w:tc>
          <w:tcPr>
            <w:tcW w:w="3005" w:type="dxa"/>
          </w:tcPr>
          <w:p w14:paraId="29AB7038" w14:textId="34B02725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 xml:space="preserve">Form of </w:t>
            </w:r>
            <w:r w:rsidR="00445F4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</w:tc>
        <w:tc>
          <w:tcPr>
            <w:tcW w:w="3005" w:type="dxa"/>
          </w:tcPr>
          <w:p w14:paraId="30FCED4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7227D44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55113313" w14:textId="77777777" w:rsidTr="00567BB6">
        <w:tc>
          <w:tcPr>
            <w:tcW w:w="3005" w:type="dxa"/>
          </w:tcPr>
          <w:p w14:paraId="425BD82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8807396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ild-</w:t>
            </w:r>
          </w:p>
        </w:tc>
        <w:tc>
          <w:tcPr>
            <w:tcW w:w="3006" w:type="dxa"/>
          </w:tcPr>
          <w:p w14:paraId="52DF2166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7F1BDA1D" w14:textId="77777777" w:rsidTr="00567BB6">
        <w:tc>
          <w:tcPr>
            <w:tcW w:w="3005" w:type="dxa"/>
          </w:tcPr>
          <w:p w14:paraId="0FE144C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0178CA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006" w:type="dxa"/>
          </w:tcPr>
          <w:p w14:paraId="327CF6FB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6BC8AB78" w14:textId="77777777" w:rsidTr="00567BB6">
        <w:tc>
          <w:tcPr>
            <w:tcW w:w="3005" w:type="dxa"/>
          </w:tcPr>
          <w:p w14:paraId="6A8B900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7225D4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3006" w:type="dxa"/>
          </w:tcPr>
          <w:p w14:paraId="4C62223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7F" w:rsidRPr="00445F43" w14:paraId="123557C3" w14:textId="77777777" w:rsidTr="00567BB6">
        <w:tc>
          <w:tcPr>
            <w:tcW w:w="3005" w:type="dxa"/>
          </w:tcPr>
          <w:p w14:paraId="0C66F99B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Type of management of Covid-19</w:t>
            </w:r>
          </w:p>
        </w:tc>
        <w:tc>
          <w:tcPr>
            <w:tcW w:w="3005" w:type="dxa"/>
          </w:tcPr>
          <w:p w14:paraId="65826F1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7EBF57B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5D8A1734" w14:textId="77777777" w:rsidTr="00567BB6">
        <w:tc>
          <w:tcPr>
            <w:tcW w:w="3005" w:type="dxa"/>
          </w:tcPr>
          <w:p w14:paraId="237492C8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A2FCC4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Home based care</w:t>
            </w:r>
          </w:p>
        </w:tc>
        <w:tc>
          <w:tcPr>
            <w:tcW w:w="3006" w:type="dxa"/>
          </w:tcPr>
          <w:p w14:paraId="26BDE1B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361F9F49" w14:textId="77777777" w:rsidTr="00567BB6">
        <w:tc>
          <w:tcPr>
            <w:tcW w:w="3005" w:type="dxa"/>
          </w:tcPr>
          <w:p w14:paraId="15A9164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2C8B3A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Hospital based management</w:t>
            </w:r>
          </w:p>
        </w:tc>
        <w:tc>
          <w:tcPr>
            <w:tcW w:w="3006" w:type="dxa"/>
          </w:tcPr>
          <w:p w14:paraId="38A1E6C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59A90E8B" w14:textId="77777777" w:rsidTr="00567BB6">
        <w:tc>
          <w:tcPr>
            <w:tcW w:w="3005" w:type="dxa"/>
          </w:tcPr>
          <w:p w14:paraId="762E8D6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story of smoking</w:t>
            </w:r>
          </w:p>
        </w:tc>
        <w:tc>
          <w:tcPr>
            <w:tcW w:w="3005" w:type="dxa"/>
          </w:tcPr>
          <w:p w14:paraId="72F4B3F6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0A8E013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6D77F126" w14:textId="77777777" w:rsidTr="00567BB6">
        <w:tc>
          <w:tcPr>
            <w:tcW w:w="3005" w:type="dxa"/>
          </w:tcPr>
          <w:p w14:paraId="459FDBF0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0C5602E" w14:textId="77777777" w:rsidR="00EC1F7F" w:rsidRPr="00445F43" w:rsidRDefault="003F292E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4F077DF5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07786D06" w14:textId="77777777" w:rsidTr="00567BB6">
        <w:tc>
          <w:tcPr>
            <w:tcW w:w="3005" w:type="dxa"/>
          </w:tcPr>
          <w:p w14:paraId="2D6B3425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4BC344E" w14:textId="77777777" w:rsidR="00EC1F7F" w:rsidRPr="00445F43" w:rsidRDefault="003F292E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32F450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71768507" w14:textId="77777777" w:rsidTr="00567BB6">
        <w:tc>
          <w:tcPr>
            <w:tcW w:w="3005" w:type="dxa"/>
          </w:tcPr>
          <w:p w14:paraId="31FB313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History of alcohol intake</w:t>
            </w:r>
          </w:p>
        </w:tc>
        <w:tc>
          <w:tcPr>
            <w:tcW w:w="3005" w:type="dxa"/>
          </w:tcPr>
          <w:p w14:paraId="0C9C8B2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C937EDB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1398F19E" w14:textId="77777777" w:rsidTr="00567BB6">
        <w:tc>
          <w:tcPr>
            <w:tcW w:w="3005" w:type="dxa"/>
          </w:tcPr>
          <w:p w14:paraId="6ADA45E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2B92342" w14:textId="77777777" w:rsidR="00EC1F7F" w:rsidRPr="00445F43" w:rsidRDefault="003F292E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238A818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7D4FC467" w14:textId="77777777" w:rsidTr="00567BB6">
        <w:tc>
          <w:tcPr>
            <w:tcW w:w="3005" w:type="dxa"/>
          </w:tcPr>
          <w:p w14:paraId="6D79E36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8150E26" w14:textId="77777777" w:rsidR="00EC1F7F" w:rsidRPr="00445F43" w:rsidRDefault="003F292E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5ACCC93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46EBEF9B" w14:textId="77777777" w:rsidTr="00567BB6">
        <w:tc>
          <w:tcPr>
            <w:tcW w:w="3005" w:type="dxa"/>
          </w:tcPr>
          <w:p w14:paraId="275D281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ctivity level post discharge</w:t>
            </w:r>
          </w:p>
        </w:tc>
        <w:tc>
          <w:tcPr>
            <w:tcW w:w="3005" w:type="dxa"/>
          </w:tcPr>
          <w:p w14:paraId="3BD7600E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08CDC4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3EA5F1B8" w14:textId="77777777" w:rsidTr="00567BB6">
        <w:tc>
          <w:tcPr>
            <w:tcW w:w="3005" w:type="dxa"/>
          </w:tcPr>
          <w:p w14:paraId="6453D649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F50AB9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edentary/mild exercise</w:t>
            </w:r>
          </w:p>
        </w:tc>
        <w:tc>
          <w:tcPr>
            <w:tcW w:w="3006" w:type="dxa"/>
          </w:tcPr>
          <w:p w14:paraId="54D3064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2962C1C6" w14:textId="77777777" w:rsidTr="00567BB6">
        <w:tc>
          <w:tcPr>
            <w:tcW w:w="3005" w:type="dxa"/>
          </w:tcPr>
          <w:p w14:paraId="7F3704B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CBC0D3B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Moderate/strenuous exercise</w:t>
            </w:r>
          </w:p>
        </w:tc>
        <w:tc>
          <w:tcPr>
            <w:tcW w:w="3006" w:type="dxa"/>
          </w:tcPr>
          <w:p w14:paraId="55549847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08070FBD" w14:textId="77777777" w:rsidTr="00567BB6">
        <w:tc>
          <w:tcPr>
            <w:tcW w:w="3005" w:type="dxa"/>
          </w:tcPr>
          <w:p w14:paraId="4CB08492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ad, blue, depressed post COVID-19</w:t>
            </w:r>
          </w:p>
        </w:tc>
        <w:tc>
          <w:tcPr>
            <w:tcW w:w="3005" w:type="dxa"/>
          </w:tcPr>
          <w:p w14:paraId="2ADAC55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5D2189D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F43" w:rsidRPr="00445F43" w14:paraId="1FCD9E47" w14:textId="77777777" w:rsidTr="001E571B">
        <w:tc>
          <w:tcPr>
            <w:tcW w:w="3005" w:type="dxa"/>
          </w:tcPr>
          <w:p w14:paraId="0595DD49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156EB7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006" w:type="dxa"/>
          </w:tcPr>
          <w:p w14:paraId="5E9546E5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5F43" w:rsidRPr="00445F43" w14:paraId="6AB460C5" w14:textId="77777777" w:rsidTr="001E571B">
        <w:tc>
          <w:tcPr>
            <w:tcW w:w="3005" w:type="dxa"/>
          </w:tcPr>
          <w:p w14:paraId="1735B7B4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2D524B9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006" w:type="dxa"/>
          </w:tcPr>
          <w:p w14:paraId="45EE86C0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5F43" w:rsidRPr="00445F43" w14:paraId="7513B9BA" w14:textId="77777777" w:rsidTr="001E571B">
        <w:tc>
          <w:tcPr>
            <w:tcW w:w="3005" w:type="dxa"/>
          </w:tcPr>
          <w:p w14:paraId="31B3A77A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005" w:type="dxa"/>
          </w:tcPr>
          <w:p w14:paraId="542CBEF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3A82802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F43" w:rsidRPr="00445F43" w14:paraId="1D25EDF3" w14:textId="77777777" w:rsidTr="001E571B">
        <w:tc>
          <w:tcPr>
            <w:tcW w:w="3005" w:type="dxa"/>
          </w:tcPr>
          <w:p w14:paraId="10C90F15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C544B82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18E17A85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5F43" w:rsidRPr="00445F43" w14:paraId="134565CD" w14:textId="77777777" w:rsidTr="001E571B">
        <w:tc>
          <w:tcPr>
            <w:tcW w:w="3005" w:type="dxa"/>
          </w:tcPr>
          <w:p w14:paraId="53264E81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F9E92C9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3006" w:type="dxa"/>
          </w:tcPr>
          <w:p w14:paraId="017226C1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5F43" w:rsidRPr="00445F43" w14:paraId="5F5CF7C0" w14:textId="77777777" w:rsidTr="001E571B">
        <w:tc>
          <w:tcPr>
            <w:tcW w:w="3005" w:type="dxa"/>
          </w:tcPr>
          <w:p w14:paraId="685F18FA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34E1A4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006" w:type="dxa"/>
          </w:tcPr>
          <w:p w14:paraId="0653FEA7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45F43" w:rsidRPr="00445F43" w14:paraId="0F121695" w14:textId="77777777" w:rsidTr="001E571B">
        <w:tc>
          <w:tcPr>
            <w:tcW w:w="3005" w:type="dxa"/>
          </w:tcPr>
          <w:p w14:paraId="0C996B9A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4C1A72B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3006" w:type="dxa"/>
          </w:tcPr>
          <w:p w14:paraId="44370D9D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45F43" w:rsidRPr="00445F43" w14:paraId="3EDF8A56" w14:textId="77777777" w:rsidTr="001E571B">
        <w:tc>
          <w:tcPr>
            <w:tcW w:w="3005" w:type="dxa"/>
          </w:tcPr>
          <w:p w14:paraId="43F8FDBD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itting Blood pressure</w:t>
            </w:r>
          </w:p>
        </w:tc>
        <w:tc>
          <w:tcPr>
            <w:tcW w:w="3005" w:type="dxa"/>
          </w:tcPr>
          <w:p w14:paraId="422B0A8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840F40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F43" w:rsidRPr="00445F43" w14:paraId="1D2A8B33" w14:textId="77777777" w:rsidTr="001E571B">
        <w:tc>
          <w:tcPr>
            <w:tcW w:w="3005" w:type="dxa"/>
          </w:tcPr>
          <w:p w14:paraId="20CAE980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36C8854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3006" w:type="dxa"/>
          </w:tcPr>
          <w:p w14:paraId="15B6B42B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5F43" w:rsidRPr="00445F43" w14:paraId="4E6ED970" w14:textId="77777777" w:rsidTr="001E571B">
        <w:tc>
          <w:tcPr>
            <w:tcW w:w="3005" w:type="dxa"/>
          </w:tcPr>
          <w:p w14:paraId="042AD223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9CC3B70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2B1136C4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5F43" w:rsidRPr="00445F43" w14:paraId="0452377D" w14:textId="77777777" w:rsidTr="001E571B">
        <w:tc>
          <w:tcPr>
            <w:tcW w:w="3005" w:type="dxa"/>
          </w:tcPr>
          <w:p w14:paraId="0D988E88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tanding Blood pressure</w:t>
            </w:r>
          </w:p>
        </w:tc>
        <w:tc>
          <w:tcPr>
            <w:tcW w:w="3005" w:type="dxa"/>
          </w:tcPr>
          <w:p w14:paraId="30A0C003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21F30D4E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F43" w:rsidRPr="00445F43" w14:paraId="6AA103DF" w14:textId="77777777" w:rsidTr="001E571B">
        <w:tc>
          <w:tcPr>
            <w:tcW w:w="3005" w:type="dxa"/>
          </w:tcPr>
          <w:p w14:paraId="61277B31" w14:textId="77777777" w:rsidR="00445F43" w:rsidRPr="00445F43" w:rsidDel="00E27CC6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2ADFD43" w14:textId="77777777" w:rsidR="00445F43" w:rsidRPr="00445F43" w:rsidDel="00E27CC6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3006" w:type="dxa"/>
          </w:tcPr>
          <w:p w14:paraId="27D9D3D9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45F43" w:rsidRPr="00445F43" w14:paraId="037DF345" w14:textId="77777777" w:rsidTr="001E571B">
        <w:tc>
          <w:tcPr>
            <w:tcW w:w="3005" w:type="dxa"/>
          </w:tcPr>
          <w:p w14:paraId="3E1E6C43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02C0F8C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255D3318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45F43" w:rsidRPr="00445F43" w14:paraId="34CD4A3A" w14:textId="77777777" w:rsidTr="001E571B">
        <w:tc>
          <w:tcPr>
            <w:tcW w:w="3005" w:type="dxa"/>
          </w:tcPr>
          <w:p w14:paraId="026F3F9D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CG results</w:t>
            </w:r>
          </w:p>
        </w:tc>
        <w:tc>
          <w:tcPr>
            <w:tcW w:w="3005" w:type="dxa"/>
          </w:tcPr>
          <w:p w14:paraId="00E81B1E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3650067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5F43" w:rsidRPr="00445F43" w14:paraId="422D4FDB" w14:textId="77777777" w:rsidTr="001E571B">
        <w:tc>
          <w:tcPr>
            <w:tcW w:w="3005" w:type="dxa"/>
          </w:tcPr>
          <w:p w14:paraId="42A55F7F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D4D6F77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7EBA0A62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45F43" w:rsidRPr="00445F43" w14:paraId="2AF46A7D" w14:textId="77777777" w:rsidTr="001E571B">
        <w:tc>
          <w:tcPr>
            <w:tcW w:w="3005" w:type="dxa"/>
          </w:tcPr>
          <w:p w14:paraId="5F5D60F2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C5CFC55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</w:p>
        </w:tc>
        <w:tc>
          <w:tcPr>
            <w:tcW w:w="3006" w:type="dxa"/>
          </w:tcPr>
          <w:p w14:paraId="3649093E" w14:textId="77777777" w:rsidR="00445F43" w:rsidRPr="00445F43" w:rsidRDefault="00445F43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1B41BFE4" w14:textId="77777777" w:rsidTr="00567BB6">
        <w:tc>
          <w:tcPr>
            <w:tcW w:w="3005" w:type="dxa"/>
          </w:tcPr>
          <w:p w14:paraId="5D282F9F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bnormal ECG</w:t>
            </w:r>
          </w:p>
        </w:tc>
        <w:tc>
          <w:tcPr>
            <w:tcW w:w="3005" w:type="dxa"/>
          </w:tcPr>
          <w:p w14:paraId="69B7CE3C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B6FCE1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F7F" w:rsidRPr="00445F43" w14:paraId="14049366" w14:textId="77777777" w:rsidTr="00567BB6">
        <w:tc>
          <w:tcPr>
            <w:tcW w:w="3005" w:type="dxa"/>
          </w:tcPr>
          <w:p w14:paraId="446B5383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46F9F94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Non-specific TWI</w:t>
            </w:r>
          </w:p>
        </w:tc>
        <w:tc>
          <w:tcPr>
            <w:tcW w:w="3006" w:type="dxa"/>
          </w:tcPr>
          <w:p w14:paraId="2949EC8D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C1F7F" w:rsidRPr="00445F43" w14:paraId="74C4BF1E" w14:textId="77777777" w:rsidTr="00567BB6">
        <w:tc>
          <w:tcPr>
            <w:tcW w:w="3005" w:type="dxa"/>
          </w:tcPr>
          <w:p w14:paraId="0E97700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2B2347B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</w:tc>
        <w:tc>
          <w:tcPr>
            <w:tcW w:w="3006" w:type="dxa"/>
          </w:tcPr>
          <w:p w14:paraId="69942E65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C1F7F" w:rsidRPr="00445F43" w14:paraId="23D8F1A7" w14:textId="77777777" w:rsidTr="00567BB6">
        <w:tc>
          <w:tcPr>
            <w:tcW w:w="3005" w:type="dxa"/>
          </w:tcPr>
          <w:p w14:paraId="3AE4C75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5C09F6F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Ischemia</w:t>
            </w:r>
          </w:p>
        </w:tc>
        <w:tc>
          <w:tcPr>
            <w:tcW w:w="3006" w:type="dxa"/>
          </w:tcPr>
          <w:p w14:paraId="79B15A0F" w14:textId="77777777" w:rsidR="00EC1F7F" w:rsidRPr="00445F43" w:rsidRDefault="00677F4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C1F7F" w:rsidRPr="00445F43" w14:paraId="6158193D" w14:textId="77777777" w:rsidTr="00567BB6">
        <w:tc>
          <w:tcPr>
            <w:tcW w:w="3005" w:type="dxa"/>
          </w:tcPr>
          <w:p w14:paraId="54BB656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42E73DE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LVH</w:t>
            </w:r>
          </w:p>
        </w:tc>
        <w:tc>
          <w:tcPr>
            <w:tcW w:w="3006" w:type="dxa"/>
          </w:tcPr>
          <w:p w14:paraId="751FD5C0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C1F7F" w:rsidRPr="00445F43" w14:paraId="0C7E5361" w14:textId="77777777" w:rsidTr="00567BB6">
        <w:tc>
          <w:tcPr>
            <w:tcW w:w="3005" w:type="dxa"/>
          </w:tcPr>
          <w:p w14:paraId="0BCD27FC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8839476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</w:tc>
        <w:tc>
          <w:tcPr>
            <w:tcW w:w="3006" w:type="dxa"/>
          </w:tcPr>
          <w:p w14:paraId="4AE34942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C1F7F" w:rsidRPr="00445F43" w14:paraId="33C4DEF3" w14:textId="77777777" w:rsidTr="00567BB6">
        <w:tc>
          <w:tcPr>
            <w:tcW w:w="3005" w:type="dxa"/>
          </w:tcPr>
          <w:p w14:paraId="6551610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E03B9CE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Right Axis Deviation</w:t>
            </w:r>
          </w:p>
        </w:tc>
        <w:tc>
          <w:tcPr>
            <w:tcW w:w="3006" w:type="dxa"/>
          </w:tcPr>
          <w:p w14:paraId="6FFC0E7E" w14:textId="77777777" w:rsidR="00EC1F7F" w:rsidRPr="00445F43" w:rsidRDefault="00677F46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C1F7F" w:rsidRPr="00445F43" w14:paraId="6D9BAAD4" w14:textId="77777777" w:rsidTr="00567BB6">
        <w:tc>
          <w:tcPr>
            <w:tcW w:w="3005" w:type="dxa"/>
          </w:tcPr>
          <w:p w14:paraId="22A9EEC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C398A8D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PVCs</w:t>
            </w:r>
          </w:p>
        </w:tc>
        <w:tc>
          <w:tcPr>
            <w:tcW w:w="3006" w:type="dxa"/>
          </w:tcPr>
          <w:p w14:paraId="768529A6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C1F7F" w:rsidRPr="00445F43" w14:paraId="241F16B7" w14:textId="77777777" w:rsidTr="00567BB6">
        <w:tc>
          <w:tcPr>
            <w:tcW w:w="3005" w:type="dxa"/>
          </w:tcPr>
          <w:p w14:paraId="07F58C04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20938D0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AV block</w:t>
            </w:r>
          </w:p>
        </w:tc>
        <w:tc>
          <w:tcPr>
            <w:tcW w:w="3006" w:type="dxa"/>
          </w:tcPr>
          <w:p w14:paraId="66D568B7" w14:textId="77777777" w:rsidR="00EC1F7F" w:rsidRPr="00445F43" w:rsidRDefault="00087B5D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C1F7F" w:rsidRPr="00445F43" w14:paraId="261036F9" w14:textId="77777777" w:rsidTr="00567BB6">
        <w:tc>
          <w:tcPr>
            <w:tcW w:w="3005" w:type="dxa"/>
          </w:tcPr>
          <w:p w14:paraId="57B722FA" w14:textId="77777777" w:rsidR="00EC1F7F" w:rsidRPr="00445F43" w:rsidRDefault="00EC1F7F" w:rsidP="00445F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27C5A903" w14:textId="77777777" w:rsidR="00EC1F7F" w:rsidRPr="00445F43" w:rsidRDefault="00EC1F7F" w:rsidP="00445F4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Sinus Bradycardia</w:t>
            </w:r>
          </w:p>
        </w:tc>
        <w:tc>
          <w:tcPr>
            <w:tcW w:w="3006" w:type="dxa"/>
          </w:tcPr>
          <w:p w14:paraId="64F1A9E9" w14:textId="77777777" w:rsidR="00EC1F7F" w:rsidRPr="00445F43" w:rsidRDefault="00677F46" w:rsidP="00445F43">
            <w:pPr>
              <w:keepNext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5F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5719B470" w14:textId="55F23539" w:rsidR="009E1751" w:rsidRPr="006A5648" w:rsidRDefault="00445F43" w:rsidP="00445F43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A56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V- Atrioventricular, BMI- Body Mass Index, </w:t>
      </w:r>
      <w:r w:rsidR="00A34AEC" w:rsidRPr="00A34A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BP- Blood Pressure, BM- Beats per minutes</w:t>
      </w:r>
      <w:r w:rsidR="00A34AEC" w:rsidRPr="00A34AE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</w:t>
      </w:r>
      <w:r w:rsidR="00A34AEC" w:rsidRPr="006A56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6A56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ECG- Electrocardiogram, </w:t>
      </w:r>
      <w:r w:rsidR="006A5648" w:rsidRPr="006A5648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VH- Left Ventricular Hypertrophy, PVC- Premature Ventricular Contractions, PAC- Premature Atrial Contraction.</w:t>
      </w:r>
    </w:p>
    <w:p w14:paraId="512EB5F8" w14:textId="47F0BF65" w:rsidR="006A5648" w:rsidRPr="006A5648" w:rsidRDefault="006A5648" w:rsidP="006A56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6A5648" w:rsidRPr="006A5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BB6"/>
    <w:rsid w:val="00087B5D"/>
    <w:rsid w:val="003F292E"/>
    <w:rsid w:val="00445F43"/>
    <w:rsid w:val="004820C3"/>
    <w:rsid w:val="004F7A50"/>
    <w:rsid w:val="00567BB6"/>
    <w:rsid w:val="005E2960"/>
    <w:rsid w:val="00677F46"/>
    <w:rsid w:val="006A5648"/>
    <w:rsid w:val="0087178C"/>
    <w:rsid w:val="009E1751"/>
    <w:rsid w:val="00A34AEC"/>
    <w:rsid w:val="00AE2014"/>
    <w:rsid w:val="00CF034B"/>
    <w:rsid w:val="00DA3071"/>
    <w:rsid w:val="00DF6794"/>
    <w:rsid w:val="00EC1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4F86"/>
  <w15:chartTrackingRefBased/>
  <w15:docId w15:val="{C41B01A2-100F-4CE6-B260-7E341F84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45F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48EEDF-7B6A-BB46-8C9D-A0A879C3F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</dc:creator>
  <cp:keywords/>
  <dc:description/>
  <cp:lastModifiedBy>Andrew Weil Semulimi</cp:lastModifiedBy>
  <cp:revision>2</cp:revision>
  <dcterms:created xsi:type="dcterms:W3CDTF">2022-10-09T07:06:00Z</dcterms:created>
  <dcterms:modified xsi:type="dcterms:W3CDTF">2022-10-09T07:06:00Z</dcterms:modified>
</cp:coreProperties>
</file>